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282" w:rsidRPr="00CC0716" w:rsidRDefault="00DA2282" w:rsidP="00DA2282">
      <w:pPr>
        <w:rPr>
          <w:rFonts w:ascii="Times New Roman" w:hAnsi="Times New Roman" w:cs="Times New Roman"/>
          <w:sz w:val="24"/>
          <w:szCs w:val="24"/>
        </w:rPr>
      </w:pPr>
      <w:r w:rsidRPr="00D556B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CC0716">
        <w:rPr>
          <w:rFonts w:ascii="Times New Roman" w:hAnsi="Times New Roman" w:cs="Times New Roman"/>
          <w:sz w:val="24"/>
          <w:szCs w:val="24"/>
        </w:rPr>
        <w:t>. Primers used for RT-PCR</w:t>
      </w:r>
    </w:p>
    <w:tbl>
      <w:tblPr>
        <w:tblW w:w="9653" w:type="dxa"/>
        <w:jc w:val="center"/>
        <w:tblInd w:w="-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14"/>
        <w:gridCol w:w="8039"/>
      </w:tblGrid>
      <w:tr w:rsidR="00DA2282" w:rsidRPr="00CC0716" w:rsidTr="00977E55">
        <w:trPr>
          <w:trHeight w:val="350"/>
          <w:jc w:val="center"/>
        </w:trPr>
        <w:tc>
          <w:tcPr>
            <w:tcW w:w="1614" w:type="dxa"/>
            <w:vAlign w:val="center"/>
          </w:tcPr>
          <w:p w:rsidR="00DA2282" w:rsidRPr="00CC0716" w:rsidRDefault="00DA2282" w:rsidP="00977E5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CC07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>Primer Name</w:t>
            </w:r>
          </w:p>
        </w:tc>
        <w:tc>
          <w:tcPr>
            <w:tcW w:w="8039" w:type="dxa"/>
            <w:vAlign w:val="center"/>
          </w:tcPr>
          <w:p w:rsidR="00DA2282" w:rsidRPr="00CC0716" w:rsidRDefault="00DA2282" w:rsidP="00977E5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CC07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 xml:space="preserve">Sequence 5’ to 3’ </w:t>
            </w:r>
          </w:p>
        </w:tc>
      </w:tr>
      <w:tr w:rsidR="00DA2282" w:rsidRPr="00CC0716" w:rsidTr="00977E55">
        <w:trPr>
          <w:trHeight w:val="324"/>
          <w:jc w:val="center"/>
        </w:trPr>
        <w:tc>
          <w:tcPr>
            <w:tcW w:w="1614" w:type="dxa"/>
            <w:shd w:val="clear" w:color="auto" w:fill="auto"/>
            <w:vAlign w:val="center"/>
          </w:tcPr>
          <w:p w:rsidR="00DA2282" w:rsidRPr="00FC43FE" w:rsidRDefault="00DA2282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GAPDH F</w:t>
            </w:r>
          </w:p>
        </w:tc>
        <w:tc>
          <w:tcPr>
            <w:tcW w:w="8039" w:type="dxa"/>
            <w:shd w:val="clear" w:color="auto" w:fill="auto"/>
            <w:vAlign w:val="center"/>
          </w:tcPr>
          <w:p w:rsidR="00DA2282" w:rsidRPr="00FC43FE" w:rsidRDefault="00DA2282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TGTGTCCGTCGTGGATCTGA</w:t>
            </w:r>
          </w:p>
        </w:tc>
      </w:tr>
      <w:tr w:rsidR="00DA2282" w:rsidRPr="00CC0716" w:rsidTr="00977E55">
        <w:trPr>
          <w:trHeight w:val="343"/>
          <w:jc w:val="center"/>
        </w:trPr>
        <w:tc>
          <w:tcPr>
            <w:tcW w:w="1614" w:type="dxa"/>
            <w:vAlign w:val="center"/>
          </w:tcPr>
          <w:p w:rsidR="00DA2282" w:rsidRPr="00FC43FE" w:rsidRDefault="00DA2282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GAPDH R</w:t>
            </w:r>
          </w:p>
        </w:tc>
        <w:tc>
          <w:tcPr>
            <w:tcW w:w="8039" w:type="dxa"/>
            <w:vAlign w:val="center"/>
          </w:tcPr>
          <w:p w:rsidR="00DA2282" w:rsidRPr="00FC43FE" w:rsidRDefault="00DA2282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CCTGCTTCACCACCTTCTTGA</w:t>
            </w:r>
          </w:p>
        </w:tc>
      </w:tr>
      <w:tr w:rsidR="00DA2282" w:rsidRPr="00CC0716" w:rsidTr="00977E55">
        <w:trPr>
          <w:trHeight w:val="324"/>
          <w:jc w:val="center"/>
        </w:trPr>
        <w:tc>
          <w:tcPr>
            <w:tcW w:w="1614" w:type="dxa"/>
            <w:vAlign w:val="center"/>
          </w:tcPr>
          <w:p w:rsidR="00DA2282" w:rsidRPr="00FC43FE" w:rsidRDefault="00DA2282" w:rsidP="00977E55">
            <w:pPr>
              <w:rPr>
                <w:rFonts w:ascii="Times New Roman" w:eastAsia="Times New Roman" w:hAnsi="Times New Roman" w:cs="Times New Roman"/>
                <w:i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Pro-IL-1β F</w:t>
            </w:r>
          </w:p>
        </w:tc>
        <w:tc>
          <w:tcPr>
            <w:tcW w:w="8039" w:type="dxa"/>
            <w:vAlign w:val="center"/>
          </w:tcPr>
          <w:p w:rsidR="00DA2282" w:rsidRPr="00FC43FE" w:rsidRDefault="00DA2282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hAnsi="Times New Roman" w:cs="Times New Roman"/>
              </w:rPr>
              <w:t>AGGCCACAGGTATTTTGTCG</w:t>
            </w:r>
          </w:p>
        </w:tc>
      </w:tr>
      <w:tr w:rsidR="00DA2282" w:rsidRPr="00CC0716" w:rsidTr="00977E55">
        <w:trPr>
          <w:trHeight w:val="324"/>
          <w:jc w:val="center"/>
        </w:trPr>
        <w:tc>
          <w:tcPr>
            <w:tcW w:w="1614" w:type="dxa"/>
            <w:vAlign w:val="center"/>
          </w:tcPr>
          <w:p w:rsidR="00DA2282" w:rsidRPr="00FC43FE" w:rsidRDefault="00DA2282" w:rsidP="00977E55">
            <w:pPr>
              <w:rPr>
                <w:rFonts w:ascii="Times New Roman" w:eastAsia="Times New Roman" w:hAnsi="Times New Roman" w:cs="Times New Roman"/>
                <w:i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Pro-IL-1β R</w:t>
            </w:r>
          </w:p>
        </w:tc>
        <w:tc>
          <w:tcPr>
            <w:tcW w:w="8039" w:type="dxa"/>
            <w:vAlign w:val="center"/>
          </w:tcPr>
          <w:p w:rsidR="00DA2282" w:rsidRPr="00FC43FE" w:rsidRDefault="00DA2282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hAnsi="Times New Roman" w:cs="Times New Roman"/>
              </w:rPr>
              <w:t>GCCCATCCTCTGTGACTCAT</w:t>
            </w:r>
          </w:p>
        </w:tc>
      </w:tr>
      <w:tr w:rsidR="00DA2282" w:rsidRPr="00CC0716" w:rsidTr="00977E55">
        <w:trPr>
          <w:trHeight w:val="324"/>
          <w:jc w:val="center"/>
        </w:trPr>
        <w:tc>
          <w:tcPr>
            <w:tcW w:w="1614" w:type="dxa"/>
            <w:vAlign w:val="center"/>
          </w:tcPr>
          <w:p w:rsidR="00DA2282" w:rsidRPr="00FC43FE" w:rsidRDefault="00DA2282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Pyrin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 xml:space="preserve"> F</w:t>
            </w:r>
          </w:p>
        </w:tc>
        <w:tc>
          <w:tcPr>
            <w:tcW w:w="8039" w:type="dxa"/>
            <w:vAlign w:val="center"/>
          </w:tcPr>
          <w:p w:rsidR="00DA2282" w:rsidRPr="00FC43FE" w:rsidRDefault="00DA2282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hAnsi="Times New Roman" w:cs="Times New Roman"/>
                <w:color w:val="000000"/>
              </w:rPr>
              <w:t>TCATCTGCTAAACACCCTGGA</w:t>
            </w:r>
          </w:p>
        </w:tc>
      </w:tr>
      <w:tr w:rsidR="00DA2282" w:rsidRPr="00CC0716" w:rsidTr="00977E55">
        <w:trPr>
          <w:trHeight w:val="324"/>
          <w:jc w:val="center"/>
        </w:trPr>
        <w:tc>
          <w:tcPr>
            <w:tcW w:w="1614" w:type="dxa"/>
            <w:vAlign w:val="center"/>
          </w:tcPr>
          <w:p w:rsidR="00DA2282" w:rsidRPr="00FC43FE" w:rsidRDefault="00DA2282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Pyrin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 xml:space="preserve"> R</w:t>
            </w:r>
          </w:p>
        </w:tc>
        <w:tc>
          <w:tcPr>
            <w:tcW w:w="8039" w:type="dxa"/>
            <w:vAlign w:val="center"/>
          </w:tcPr>
          <w:p w:rsidR="00DA2282" w:rsidRPr="00FC43FE" w:rsidRDefault="00DA2282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hAnsi="Times New Roman" w:cs="Times New Roman"/>
                <w:color w:val="000000"/>
              </w:rPr>
              <w:t>GGGATCTTAGAGTGGCCCTTC</w:t>
            </w:r>
          </w:p>
        </w:tc>
      </w:tr>
    </w:tbl>
    <w:p w:rsidR="00C07114" w:rsidRPr="00DA2282" w:rsidRDefault="00C07114" w:rsidP="00DA2282"/>
    <w:sectPr w:rsidR="00C07114" w:rsidRPr="00DA2282" w:rsidSect="00C07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0129B7"/>
    <w:rsid w:val="000029FA"/>
    <w:rsid w:val="00007730"/>
    <w:rsid w:val="0000778A"/>
    <w:rsid w:val="00007FEF"/>
    <w:rsid w:val="00010A27"/>
    <w:rsid w:val="000112D5"/>
    <w:rsid w:val="0001221A"/>
    <w:rsid w:val="000129B7"/>
    <w:rsid w:val="000136DE"/>
    <w:rsid w:val="0004493C"/>
    <w:rsid w:val="00045625"/>
    <w:rsid w:val="00047503"/>
    <w:rsid w:val="000477A9"/>
    <w:rsid w:val="000504D3"/>
    <w:rsid w:val="00055318"/>
    <w:rsid w:val="000578B7"/>
    <w:rsid w:val="00066000"/>
    <w:rsid w:val="00066654"/>
    <w:rsid w:val="000726C2"/>
    <w:rsid w:val="000820E1"/>
    <w:rsid w:val="000863B6"/>
    <w:rsid w:val="00087F35"/>
    <w:rsid w:val="00090251"/>
    <w:rsid w:val="0009701B"/>
    <w:rsid w:val="000A01FD"/>
    <w:rsid w:val="000A1950"/>
    <w:rsid w:val="000A4B45"/>
    <w:rsid w:val="000A5C96"/>
    <w:rsid w:val="000B05BC"/>
    <w:rsid w:val="000B3B90"/>
    <w:rsid w:val="000B765E"/>
    <w:rsid w:val="000C0BF7"/>
    <w:rsid w:val="000D219E"/>
    <w:rsid w:val="000D2BBE"/>
    <w:rsid w:val="000D3DFB"/>
    <w:rsid w:val="000E0F67"/>
    <w:rsid w:val="000E422E"/>
    <w:rsid w:val="000F020D"/>
    <w:rsid w:val="00100B38"/>
    <w:rsid w:val="00101ACB"/>
    <w:rsid w:val="00107DA9"/>
    <w:rsid w:val="00116634"/>
    <w:rsid w:val="00116DBC"/>
    <w:rsid w:val="0011739C"/>
    <w:rsid w:val="00120D42"/>
    <w:rsid w:val="0012584D"/>
    <w:rsid w:val="00133D1D"/>
    <w:rsid w:val="00134453"/>
    <w:rsid w:val="00134C1D"/>
    <w:rsid w:val="00135DE8"/>
    <w:rsid w:val="001439A6"/>
    <w:rsid w:val="00144322"/>
    <w:rsid w:val="00144644"/>
    <w:rsid w:val="00150C4A"/>
    <w:rsid w:val="00156D93"/>
    <w:rsid w:val="00171625"/>
    <w:rsid w:val="00173869"/>
    <w:rsid w:val="00173D2D"/>
    <w:rsid w:val="001756B8"/>
    <w:rsid w:val="00183A2A"/>
    <w:rsid w:val="001876EF"/>
    <w:rsid w:val="00187EA5"/>
    <w:rsid w:val="00194A90"/>
    <w:rsid w:val="0019708F"/>
    <w:rsid w:val="001A2A47"/>
    <w:rsid w:val="001A421C"/>
    <w:rsid w:val="001B14D1"/>
    <w:rsid w:val="001C551B"/>
    <w:rsid w:val="001C6316"/>
    <w:rsid w:val="001D3497"/>
    <w:rsid w:val="001D63A8"/>
    <w:rsid w:val="001E2C57"/>
    <w:rsid w:val="001E3521"/>
    <w:rsid w:val="001E3A8D"/>
    <w:rsid w:val="001F3F8A"/>
    <w:rsid w:val="00206168"/>
    <w:rsid w:val="0021035D"/>
    <w:rsid w:val="00212D20"/>
    <w:rsid w:val="00221BDA"/>
    <w:rsid w:val="0022799C"/>
    <w:rsid w:val="00233072"/>
    <w:rsid w:val="00234DF7"/>
    <w:rsid w:val="0024456D"/>
    <w:rsid w:val="00252CD8"/>
    <w:rsid w:val="0025746A"/>
    <w:rsid w:val="002624CB"/>
    <w:rsid w:val="00262E15"/>
    <w:rsid w:val="00263D79"/>
    <w:rsid w:val="00267341"/>
    <w:rsid w:val="00267B21"/>
    <w:rsid w:val="0027236D"/>
    <w:rsid w:val="00276A5B"/>
    <w:rsid w:val="00284506"/>
    <w:rsid w:val="00285812"/>
    <w:rsid w:val="00287119"/>
    <w:rsid w:val="00287E6A"/>
    <w:rsid w:val="002961ED"/>
    <w:rsid w:val="002A46B5"/>
    <w:rsid w:val="002A5683"/>
    <w:rsid w:val="002B5230"/>
    <w:rsid w:val="002B7012"/>
    <w:rsid w:val="002B780B"/>
    <w:rsid w:val="002C1423"/>
    <w:rsid w:val="002C4916"/>
    <w:rsid w:val="002C5438"/>
    <w:rsid w:val="002D085C"/>
    <w:rsid w:val="002D2F31"/>
    <w:rsid w:val="002D5AF6"/>
    <w:rsid w:val="002D69FE"/>
    <w:rsid w:val="002E553B"/>
    <w:rsid w:val="002E6286"/>
    <w:rsid w:val="002F0ABD"/>
    <w:rsid w:val="002F6BC8"/>
    <w:rsid w:val="00307443"/>
    <w:rsid w:val="00307BF1"/>
    <w:rsid w:val="00310885"/>
    <w:rsid w:val="00311A15"/>
    <w:rsid w:val="0031298F"/>
    <w:rsid w:val="0031702A"/>
    <w:rsid w:val="00317B0D"/>
    <w:rsid w:val="003214B8"/>
    <w:rsid w:val="003318BC"/>
    <w:rsid w:val="003349AD"/>
    <w:rsid w:val="00341FEC"/>
    <w:rsid w:val="00344723"/>
    <w:rsid w:val="00346AE0"/>
    <w:rsid w:val="0035782A"/>
    <w:rsid w:val="00357918"/>
    <w:rsid w:val="00357C66"/>
    <w:rsid w:val="003613CC"/>
    <w:rsid w:val="00367807"/>
    <w:rsid w:val="00376752"/>
    <w:rsid w:val="003806B4"/>
    <w:rsid w:val="00387EEB"/>
    <w:rsid w:val="00391F6E"/>
    <w:rsid w:val="0039339F"/>
    <w:rsid w:val="003B52C1"/>
    <w:rsid w:val="003B668E"/>
    <w:rsid w:val="003B67E3"/>
    <w:rsid w:val="003B7A6A"/>
    <w:rsid w:val="003C1BE1"/>
    <w:rsid w:val="003C2768"/>
    <w:rsid w:val="003C4BFC"/>
    <w:rsid w:val="003C5DF6"/>
    <w:rsid w:val="003D596F"/>
    <w:rsid w:val="003D7386"/>
    <w:rsid w:val="003E0125"/>
    <w:rsid w:val="003E3DF6"/>
    <w:rsid w:val="003E4823"/>
    <w:rsid w:val="003F1CD3"/>
    <w:rsid w:val="003F687D"/>
    <w:rsid w:val="00400968"/>
    <w:rsid w:val="00407C9C"/>
    <w:rsid w:val="00413EA3"/>
    <w:rsid w:val="00414791"/>
    <w:rsid w:val="00417977"/>
    <w:rsid w:val="00425867"/>
    <w:rsid w:val="00426152"/>
    <w:rsid w:val="00427A05"/>
    <w:rsid w:val="00435988"/>
    <w:rsid w:val="00441179"/>
    <w:rsid w:val="00442509"/>
    <w:rsid w:val="004425E5"/>
    <w:rsid w:val="00447DA8"/>
    <w:rsid w:val="00454E77"/>
    <w:rsid w:val="00463717"/>
    <w:rsid w:val="00465F45"/>
    <w:rsid w:val="00467B3A"/>
    <w:rsid w:val="00472EB2"/>
    <w:rsid w:val="00477B49"/>
    <w:rsid w:val="00477F5C"/>
    <w:rsid w:val="00480E5C"/>
    <w:rsid w:val="00486572"/>
    <w:rsid w:val="00492520"/>
    <w:rsid w:val="004A02E1"/>
    <w:rsid w:val="004A1C27"/>
    <w:rsid w:val="004A64CC"/>
    <w:rsid w:val="004A736F"/>
    <w:rsid w:val="004B55C2"/>
    <w:rsid w:val="004B75D5"/>
    <w:rsid w:val="004C029B"/>
    <w:rsid w:val="004C03B2"/>
    <w:rsid w:val="004C0D1A"/>
    <w:rsid w:val="004C1FDB"/>
    <w:rsid w:val="004C5621"/>
    <w:rsid w:val="004C66A4"/>
    <w:rsid w:val="004D33E1"/>
    <w:rsid w:val="004E25A7"/>
    <w:rsid w:val="004E398D"/>
    <w:rsid w:val="004E77F9"/>
    <w:rsid w:val="004F0037"/>
    <w:rsid w:val="004F3C23"/>
    <w:rsid w:val="004F42F9"/>
    <w:rsid w:val="00501AB9"/>
    <w:rsid w:val="00504ED7"/>
    <w:rsid w:val="00505802"/>
    <w:rsid w:val="00510E52"/>
    <w:rsid w:val="00523724"/>
    <w:rsid w:val="0052497F"/>
    <w:rsid w:val="00537162"/>
    <w:rsid w:val="00544BE9"/>
    <w:rsid w:val="005529D0"/>
    <w:rsid w:val="0056606E"/>
    <w:rsid w:val="0058153F"/>
    <w:rsid w:val="00583CD3"/>
    <w:rsid w:val="00592913"/>
    <w:rsid w:val="00594A9C"/>
    <w:rsid w:val="0059517D"/>
    <w:rsid w:val="005968BE"/>
    <w:rsid w:val="005A7B27"/>
    <w:rsid w:val="005B4DEF"/>
    <w:rsid w:val="005B4EA4"/>
    <w:rsid w:val="005B612D"/>
    <w:rsid w:val="005C7BE5"/>
    <w:rsid w:val="005C7FF4"/>
    <w:rsid w:val="005E4AEE"/>
    <w:rsid w:val="005F132F"/>
    <w:rsid w:val="005F1D33"/>
    <w:rsid w:val="005F7244"/>
    <w:rsid w:val="006164BA"/>
    <w:rsid w:val="00625B4C"/>
    <w:rsid w:val="00627C9F"/>
    <w:rsid w:val="00627E43"/>
    <w:rsid w:val="00634A62"/>
    <w:rsid w:val="00643AB8"/>
    <w:rsid w:val="00646BCF"/>
    <w:rsid w:val="00647CF2"/>
    <w:rsid w:val="0065099A"/>
    <w:rsid w:val="00650B59"/>
    <w:rsid w:val="00656916"/>
    <w:rsid w:val="0066057E"/>
    <w:rsid w:val="00661923"/>
    <w:rsid w:val="00664B97"/>
    <w:rsid w:val="00671542"/>
    <w:rsid w:val="00674609"/>
    <w:rsid w:val="0067491F"/>
    <w:rsid w:val="006876C3"/>
    <w:rsid w:val="006900A3"/>
    <w:rsid w:val="006927B1"/>
    <w:rsid w:val="006A0222"/>
    <w:rsid w:val="006A559F"/>
    <w:rsid w:val="006A563F"/>
    <w:rsid w:val="006A6335"/>
    <w:rsid w:val="006C1B91"/>
    <w:rsid w:val="006C4509"/>
    <w:rsid w:val="006D2D7F"/>
    <w:rsid w:val="006D7CFA"/>
    <w:rsid w:val="006F565E"/>
    <w:rsid w:val="00712104"/>
    <w:rsid w:val="00715822"/>
    <w:rsid w:val="00725400"/>
    <w:rsid w:val="007322E8"/>
    <w:rsid w:val="00737302"/>
    <w:rsid w:val="00744A6F"/>
    <w:rsid w:val="00752359"/>
    <w:rsid w:val="007525E0"/>
    <w:rsid w:val="00756B59"/>
    <w:rsid w:val="00761601"/>
    <w:rsid w:val="00762953"/>
    <w:rsid w:val="0076452C"/>
    <w:rsid w:val="0076780D"/>
    <w:rsid w:val="0078184F"/>
    <w:rsid w:val="00781DAE"/>
    <w:rsid w:val="00782843"/>
    <w:rsid w:val="00784787"/>
    <w:rsid w:val="007872C4"/>
    <w:rsid w:val="00791718"/>
    <w:rsid w:val="007A2852"/>
    <w:rsid w:val="007A52F7"/>
    <w:rsid w:val="007A630A"/>
    <w:rsid w:val="007C17F0"/>
    <w:rsid w:val="007D3409"/>
    <w:rsid w:val="007E601A"/>
    <w:rsid w:val="007E692C"/>
    <w:rsid w:val="007E6A57"/>
    <w:rsid w:val="007F2249"/>
    <w:rsid w:val="007F352C"/>
    <w:rsid w:val="007F47DA"/>
    <w:rsid w:val="00801B91"/>
    <w:rsid w:val="008042BA"/>
    <w:rsid w:val="00804545"/>
    <w:rsid w:val="00806224"/>
    <w:rsid w:val="00813516"/>
    <w:rsid w:val="00820296"/>
    <w:rsid w:val="008216B1"/>
    <w:rsid w:val="00821FDE"/>
    <w:rsid w:val="00825DC3"/>
    <w:rsid w:val="00827C8B"/>
    <w:rsid w:val="008348BA"/>
    <w:rsid w:val="008412F5"/>
    <w:rsid w:val="008437BB"/>
    <w:rsid w:val="00847879"/>
    <w:rsid w:val="00847AAB"/>
    <w:rsid w:val="00862901"/>
    <w:rsid w:val="00862C27"/>
    <w:rsid w:val="008630C5"/>
    <w:rsid w:val="008715DB"/>
    <w:rsid w:val="008731FC"/>
    <w:rsid w:val="00875AC9"/>
    <w:rsid w:val="008811AD"/>
    <w:rsid w:val="008822D4"/>
    <w:rsid w:val="00882CCA"/>
    <w:rsid w:val="008946E6"/>
    <w:rsid w:val="008A24B0"/>
    <w:rsid w:val="008A5C49"/>
    <w:rsid w:val="008B11BF"/>
    <w:rsid w:val="008B7FCA"/>
    <w:rsid w:val="008C2511"/>
    <w:rsid w:val="008C3CC9"/>
    <w:rsid w:val="008D115B"/>
    <w:rsid w:val="008D3916"/>
    <w:rsid w:val="008E4EAD"/>
    <w:rsid w:val="008E6BCA"/>
    <w:rsid w:val="008E7D60"/>
    <w:rsid w:val="008F2D33"/>
    <w:rsid w:val="008F2F5F"/>
    <w:rsid w:val="008F4CFB"/>
    <w:rsid w:val="008F6667"/>
    <w:rsid w:val="008F6704"/>
    <w:rsid w:val="00903706"/>
    <w:rsid w:val="00911905"/>
    <w:rsid w:val="00912BE6"/>
    <w:rsid w:val="00931BFA"/>
    <w:rsid w:val="009505F0"/>
    <w:rsid w:val="009518AA"/>
    <w:rsid w:val="009534EB"/>
    <w:rsid w:val="0095385D"/>
    <w:rsid w:val="00955166"/>
    <w:rsid w:val="00955BA0"/>
    <w:rsid w:val="00961D23"/>
    <w:rsid w:val="0096312C"/>
    <w:rsid w:val="0096718B"/>
    <w:rsid w:val="00967682"/>
    <w:rsid w:val="00970509"/>
    <w:rsid w:val="00983688"/>
    <w:rsid w:val="00983D22"/>
    <w:rsid w:val="00986B4A"/>
    <w:rsid w:val="00987CC7"/>
    <w:rsid w:val="00990C96"/>
    <w:rsid w:val="00991528"/>
    <w:rsid w:val="00992BE1"/>
    <w:rsid w:val="009A07C3"/>
    <w:rsid w:val="009A1DB7"/>
    <w:rsid w:val="009A20C7"/>
    <w:rsid w:val="009A2EF9"/>
    <w:rsid w:val="009B54BA"/>
    <w:rsid w:val="009B54DC"/>
    <w:rsid w:val="009C07F3"/>
    <w:rsid w:val="009D0071"/>
    <w:rsid w:val="009D44AE"/>
    <w:rsid w:val="009D7E40"/>
    <w:rsid w:val="009E513E"/>
    <w:rsid w:val="00A01967"/>
    <w:rsid w:val="00A03BF9"/>
    <w:rsid w:val="00A05589"/>
    <w:rsid w:val="00A05D0D"/>
    <w:rsid w:val="00A072A6"/>
    <w:rsid w:val="00A07C27"/>
    <w:rsid w:val="00A116B4"/>
    <w:rsid w:val="00A14DDE"/>
    <w:rsid w:val="00A15CC3"/>
    <w:rsid w:val="00A16EDE"/>
    <w:rsid w:val="00A208B9"/>
    <w:rsid w:val="00A25AEB"/>
    <w:rsid w:val="00A30255"/>
    <w:rsid w:val="00A337B8"/>
    <w:rsid w:val="00A34055"/>
    <w:rsid w:val="00A404C1"/>
    <w:rsid w:val="00A422FD"/>
    <w:rsid w:val="00A54E25"/>
    <w:rsid w:val="00A5641D"/>
    <w:rsid w:val="00A62504"/>
    <w:rsid w:val="00A66105"/>
    <w:rsid w:val="00A67FFE"/>
    <w:rsid w:val="00A714C8"/>
    <w:rsid w:val="00A769F2"/>
    <w:rsid w:val="00A81C97"/>
    <w:rsid w:val="00A85245"/>
    <w:rsid w:val="00A85C53"/>
    <w:rsid w:val="00A910BE"/>
    <w:rsid w:val="00A91188"/>
    <w:rsid w:val="00A95AAD"/>
    <w:rsid w:val="00AA6987"/>
    <w:rsid w:val="00AB6490"/>
    <w:rsid w:val="00AB73DF"/>
    <w:rsid w:val="00AC6C85"/>
    <w:rsid w:val="00AD1C4D"/>
    <w:rsid w:val="00AD3972"/>
    <w:rsid w:val="00AD5D7B"/>
    <w:rsid w:val="00AE1E8B"/>
    <w:rsid w:val="00AE69DB"/>
    <w:rsid w:val="00AF24EA"/>
    <w:rsid w:val="00B01581"/>
    <w:rsid w:val="00B01CE6"/>
    <w:rsid w:val="00B04487"/>
    <w:rsid w:val="00B12439"/>
    <w:rsid w:val="00B126DE"/>
    <w:rsid w:val="00B26112"/>
    <w:rsid w:val="00B333FC"/>
    <w:rsid w:val="00B43A38"/>
    <w:rsid w:val="00B45F24"/>
    <w:rsid w:val="00B47149"/>
    <w:rsid w:val="00B52792"/>
    <w:rsid w:val="00B54B32"/>
    <w:rsid w:val="00B808F3"/>
    <w:rsid w:val="00B85E53"/>
    <w:rsid w:val="00B86939"/>
    <w:rsid w:val="00B86A87"/>
    <w:rsid w:val="00B876D6"/>
    <w:rsid w:val="00B87C53"/>
    <w:rsid w:val="00B91BB0"/>
    <w:rsid w:val="00B93324"/>
    <w:rsid w:val="00B96FE8"/>
    <w:rsid w:val="00BA2A2E"/>
    <w:rsid w:val="00BA31D0"/>
    <w:rsid w:val="00BA362E"/>
    <w:rsid w:val="00BA705A"/>
    <w:rsid w:val="00BB11D8"/>
    <w:rsid w:val="00BB15CD"/>
    <w:rsid w:val="00BB6866"/>
    <w:rsid w:val="00BC3C5E"/>
    <w:rsid w:val="00BD35A9"/>
    <w:rsid w:val="00BE2217"/>
    <w:rsid w:val="00BF3703"/>
    <w:rsid w:val="00BF4C19"/>
    <w:rsid w:val="00BF78B3"/>
    <w:rsid w:val="00C0346D"/>
    <w:rsid w:val="00C03694"/>
    <w:rsid w:val="00C07114"/>
    <w:rsid w:val="00C07FED"/>
    <w:rsid w:val="00C11133"/>
    <w:rsid w:val="00C22476"/>
    <w:rsid w:val="00C23C40"/>
    <w:rsid w:val="00C25C45"/>
    <w:rsid w:val="00C353AA"/>
    <w:rsid w:val="00C371F3"/>
    <w:rsid w:val="00C4000A"/>
    <w:rsid w:val="00C44337"/>
    <w:rsid w:val="00C47154"/>
    <w:rsid w:val="00C47C87"/>
    <w:rsid w:val="00C530DC"/>
    <w:rsid w:val="00C557A2"/>
    <w:rsid w:val="00C66EB0"/>
    <w:rsid w:val="00C7031C"/>
    <w:rsid w:val="00C8066B"/>
    <w:rsid w:val="00C80A94"/>
    <w:rsid w:val="00C82719"/>
    <w:rsid w:val="00C91982"/>
    <w:rsid w:val="00C92993"/>
    <w:rsid w:val="00CA1DE0"/>
    <w:rsid w:val="00CA20E1"/>
    <w:rsid w:val="00CB0873"/>
    <w:rsid w:val="00CB7741"/>
    <w:rsid w:val="00CC0740"/>
    <w:rsid w:val="00CC507C"/>
    <w:rsid w:val="00CD0612"/>
    <w:rsid w:val="00CD33AE"/>
    <w:rsid w:val="00CD349E"/>
    <w:rsid w:val="00CF1D85"/>
    <w:rsid w:val="00CF4D39"/>
    <w:rsid w:val="00CF5EAD"/>
    <w:rsid w:val="00CF623F"/>
    <w:rsid w:val="00D130AE"/>
    <w:rsid w:val="00D14714"/>
    <w:rsid w:val="00D17AB8"/>
    <w:rsid w:val="00D22EB9"/>
    <w:rsid w:val="00D24BEF"/>
    <w:rsid w:val="00D27447"/>
    <w:rsid w:val="00D27E28"/>
    <w:rsid w:val="00D348A4"/>
    <w:rsid w:val="00D40684"/>
    <w:rsid w:val="00D40BD3"/>
    <w:rsid w:val="00D43118"/>
    <w:rsid w:val="00D60655"/>
    <w:rsid w:val="00D642B4"/>
    <w:rsid w:val="00D71DAC"/>
    <w:rsid w:val="00D85F89"/>
    <w:rsid w:val="00D94EFF"/>
    <w:rsid w:val="00DA09D9"/>
    <w:rsid w:val="00DA2282"/>
    <w:rsid w:val="00DA4EE7"/>
    <w:rsid w:val="00DB0DCE"/>
    <w:rsid w:val="00DB12B9"/>
    <w:rsid w:val="00DB19B3"/>
    <w:rsid w:val="00DB1BDE"/>
    <w:rsid w:val="00DB5DA4"/>
    <w:rsid w:val="00DB6E62"/>
    <w:rsid w:val="00DC145A"/>
    <w:rsid w:val="00DC172B"/>
    <w:rsid w:val="00DE011E"/>
    <w:rsid w:val="00DE0DE0"/>
    <w:rsid w:val="00DE24E3"/>
    <w:rsid w:val="00DE3AF4"/>
    <w:rsid w:val="00DE5945"/>
    <w:rsid w:val="00DF1557"/>
    <w:rsid w:val="00DF4DB1"/>
    <w:rsid w:val="00DF58EB"/>
    <w:rsid w:val="00DF63EC"/>
    <w:rsid w:val="00E1448E"/>
    <w:rsid w:val="00E220B8"/>
    <w:rsid w:val="00E23550"/>
    <w:rsid w:val="00E238BA"/>
    <w:rsid w:val="00E23BC0"/>
    <w:rsid w:val="00E3130D"/>
    <w:rsid w:val="00E33E3F"/>
    <w:rsid w:val="00E348DF"/>
    <w:rsid w:val="00E4164F"/>
    <w:rsid w:val="00E434A6"/>
    <w:rsid w:val="00E478D1"/>
    <w:rsid w:val="00E50482"/>
    <w:rsid w:val="00E50BF0"/>
    <w:rsid w:val="00E51EAD"/>
    <w:rsid w:val="00E534FC"/>
    <w:rsid w:val="00E57589"/>
    <w:rsid w:val="00E65A0E"/>
    <w:rsid w:val="00E66B02"/>
    <w:rsid w:val="00E71E53"/>
    <w:rsid w:val="00E72D93"/>
    <w:rsid w:val="00E73A8D"/>
    <w:rsid w:val="00E81CE8"/>
    <w:rsid w:val="00E959C4"/>
    <w:rsid w:val="00EA047E"/>
    <w:rsid w:val="00EA08D9"/>
    <w:rsid w:val="00EA35FE"/>
    <w:rsid w:val="00EA6E16"/>
    <w:rsid w:val="00EC2580"/>
    <w:rsid w:val="00ED1C47"/>
    <w:rsid w:val="00ED3818"/>
    <w:rsid w:val="00ED4D29"/>
    <w:rsid w:val="00EE0697"/>
    <w:rsid w:val="00EF0A91"/>
    <w:rsid w:val="00EF377E"/>
    <w:rsid w:val="00EF42DA"/>
    <w:rsid w:val="00EF5FF5"/>
    <w:rsid w:val="00F04285"/>
    <w:rsid w:val="00F053D1"/>
    <w:rsid w:val="00F10103"/>
    <w:rsid w:val="00F2585A"/>
    <w:rsid w:val="00F337AF"/>
    <w:rsid w:val="00F36FFD"/>
    <w:rsid w:val="00F3799A"/>
    <w:rsid w:val="00F37C9C"/>
    <w:rsid w:val="00F42074"/>
    <w:rsid w:val="00F4553B"/>
    <w:rsid w:val="00F53888"/>
    <w:rsid w:val="00F53EF0"/>
    <w:rsid w:val="00F56D13"/>
    <w:rsid w:val="00F5734E"/>
    <w:rsid w:val="00F60501"/>
    <w:rsid w:val="00F617F6"/>
    <w:rsid w:val="00F61E79"/>
    <w:rsid w:val="00F634D4"/>
    <w:rsid w:val="00F648DF"/>
    <w:rsid w:val="00F65787"/>
    <w:rsid w:val="00F66C4E"/>
    <w:rsid w:val="00F72DD3"/>
    <w:rsid w:val="00F77EB1"/>
    <w:rsid w:val="00F82ADD"/>
    <w:rsid w:val="00F851B6"/>
    <w:rsid w:val="00F87570"/>
    <w:rsid w:val="00F91243"/>
    <w:rsid w:val="00FB2A73"/>
    <w:rsid w:val="00FB62C2"/>
    <w:rsid w:val="00FC4C63"/>
    <w:rsid w:val="00FD20A1"/>
    <w:rsid w:val="00FD60D7"/>
    <w:rsid w:val="00FD6CC1"/>
    <w:rsid w:val="00FD72E6"/>
    <w:rsid w:val="00FE3652"/>
    <w:rsid w:val="00FF3E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per-pid">
    <w:name w:val="super-pid"/>
    <w:basedOn w:val="DefaultParagraphFont"/>
    <w:rsid w:val="000129B7"/>
  </w:style>
  <w:style w:type="character" w:styleId="HTMLTypewriter">
    <w:name w:val="HTML Typewriter"/>
    <w:basedOn w:val="DefaultParagraphFont"/>
    <w:uiPriority w:val="99"/>
    <w:semiHidden/>
    <w:unhideWhenUsed/>
    <w:rsid w:val="00EF42D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>Microsoft</Company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nerD</dc:creator>
  <cp:lastModifiedBy>RatnerD</cp:lastModifiedBy>
  <cp:revision>2</cp:revision>
  <dcterms:created xsi:type="dcterms:W3CDTF">2016-07-27T01:01:00Z</dcterms:created>
  <dcterms:modified xsi:type="dcterms:W3CDTF">2016-07-27T01:01:00Z</dcterms:modified>
</cp:coreProperties>
</file>